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A2154" w14:textId="77777777" w:rsidR="00CA340A" w:rsidRPr="00AD362C" w:rsidRDefault="00CA340A" w:rsidP="00CA340A">
      <w:r w:rsidRPr="00CA340A">
        <w:rPr>
          <w:b/>
          <w:bCs/>
        </w:rPr>
        <w:br/>
      </w:r>
      <w:r w:rsidRPr="00AD362C">
        <w:rPr>
          <w:b/>
          <w:bCs/>
        </w:rPr>
        <w:t>Table 1</w:t>
      </w:r>
      <w:r w:rsidRPr="00AD362C">
        <w:t> </w:t>
      </w:r>
    </w:p>
    <w:p w14:paraId="402D5860" w14:textId="77777777" w:rsidR="00CA340A" w:rsidRPr="00AD362C" w:rsidRDefault="00CA340A" w:rsidP="00CA340A">
      <w:r w:rsidRPr="00AD362C">
        <w:t>SPIRIT 2013 checklist: recommended items to address in a clinical trial protocol and related documents*</w:t>
      </w:r>
    </w:p>
    <w:tbl>
      <w:tblPr>
        <w:tblW w:w="15382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3"/>
        <w:gridCol w:w="2058"/>
        <w:gridCol w:w="4895"/>
        <w:gridCol w:w="4276"/>
      </w:tblGrid>
      <w:tr w:rsidR="00307206" w:rsidRPr="00AD362C" w14:paraId="6D5EA3AB" w14:textId="0FB298D8" w:rsidTr="00307206">
        <w:trPr>
          <w:tblHeader/>
        </w:trPr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A431F2" w14:textId="77777777" w:rsidR="00307206" w:rsidRPr="00AD362C" w:rsidRDefault="00307206" w:rsidP="00CA340A">
            <w:r w:rsidRPr="00AD362C">
              <w:t>Section/item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1CC6F1" w14:textId="77777777" w:rsidR="00307206" w:rsidRPr="00AD362C" w:rsidRDefault="00307206" w:rsidP="00CA340A">
            <w:proofErr w:type="spellStart"/>
            <w:r w:rsidRPr="00AD362C">
              <w:t>ItemNo</w:t>
            </w:r>
            <w:proofErr w:type="spellEnd"/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08BD9A" w14:textId="77777777" w:rsidR="00307206" w:rsidRPr="00AD362C" w:rsidRDefault="00307206" w:rsidP="00CA340A">
            <w:r w:rsidRPr="00AD362C">
              <w:t>Description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</w:tcPr>
          <w:p w14:paraId="519E448D" w14:textId="1722F30F" w:rsidR="00307206" w:rsidRPr="00AD362C" w:rsidRDefault="00307206" w:rsidP="00CA340A">
            <w:r w:rsidRPr="00AD362C">
              <w:t xml:space="preserve">Page </w:t>
            </w:r>
          </w:p>
        </w:tc>
      </w:tr>
      <w:tr w:rsidR="00307206" w:rsidRPr="00AD362C" w14:paraId="0EB17AE3" w14:textId="3FB8A3E6" w:rsidTr="00307206">
        <w:tc>
          <w:tcPr>
            <w:tcW w:w="1110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B9D872" w14:textId="77777777" w:rsidR="00307206" w:rsidRPr="00AD362C" w:rsidRDefault="00307206" w:rsidP="00CA340A">
            <w:r w:rsidRPr="00AD362C">
              <w:t>Administrative information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9747DC1" w14:textId="77777777" w:rsidR="00307206" w:rsidRPr="00AD362C" w:rsidRDefault="00307206" w:rsidP="00CA340A"/>
        </w:tc>
      </w:tr>
      <w:tr w:rsidR="00307206" w:rsidRPr="00AD362C" w14:paraId="68F12C71" w14:textId="75092EB9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C41867" w14:textId="2BB91EA2" w:rsidR="00307206" w:rsidRPr="00AD362C" w:rsidRDefault="00307206" w:rsidP="00CA340A">
            <w:r w:rsidRPr="00AD362C">
              <w:t xml:space="preserve">Title 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E8FB44" w14:textId="77777777" w:rsidR="00307206" w:rsidRPr="00AD362C" w:rsidRDefault="00307206" w:rsidP="00CA340A">
            <w:r w:rsidRPr="00AD362C">
              <w:t>1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FC1CFF" w14:textId="77777777" w:rsidR="00307206" w:rsidRPr="00AD362C" w:rsidRDefault="00307206" w:rsidP="00CA340A">
            <w:r w:rsidRPr="00AD362C">
              <w:t>Descriptive title identifying the study design, population, interventions, and, if applicable, trial acronym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C5278B2" w14:textId="69B7C3F2" w:rsidR="00307206" w:rsidRPr="00AD362C" w:rsidRDefault="00307206" w:rsidP="00CA340A">
            <w:r w:rsidRPr="00AD362C">
              <w:t>1</w:t>
            </w:r>
          </w:p>
        </w:tc>
      </w:tr>
      <w:tr w:rsidR="00307206" w:rsidRPr="00AD362C" w14:paraId="02EBE996" w14:textId="02ED50DC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42D8AD" w14:textId="77777777" w:rsidR="00307206" w:rsidRPr="00AD362C" w:rsidRDefault="00307206" w:rsidP="00CA340A">
            <w:r w:rsidRPr="00AD362C">
              <w:t>Trial registration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7F0E5C" w14:textId="77777777" w:rsidR="00307206" w:rsidRPr="00AD362C" w:rsidRDefault="00307206" w:rsidP="00CA340A">
            <w:r w:rsidRPr="00AD362C">
              <w:t>2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56AB06" w14:textId="77777777" w:rsidR="00307206" w:rsidRPr="00AD362C" w:rsidRDefault="00307206" w:rsidP="00CA340A">
            <w:r w:rsidRPr="00AD362C">
              <w:t>Trial identifier and registry name. If not yet registered, name of intended registry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543B5B3" w14:textId="49E50430" w:rsidR="00307206" w:rsidRPr="00AD362C" w:rsidRDefault="00307206" w:rsidP="00CA340A">
            <w:r w:rsidRPr="00AD362C">
              <w:t>1</w:t>
            </w:r>
          </w:p>
        </w:tc>
      </w:tr>
      <w:tr w:rsidR="00307206" w:rsidRPr="00AD362C" w14:paraId="6EC97C1A" w14:textId="719E938E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2F6CE241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30AB62" w14:textId="77777777" w:rsidR="00307206" w:rsidRPr="00AD362C" w:rsidRDefault="00307206" w:rsidP="00CA340A">
            <w:r w:rsidRPr="00AD362C">
              <w:t>2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2BC24B" w14:textId="77777777" w:rsidR="00307206" w:rsidRPr="00AD362C" w:rsidRDefault="00307206" w:rsidP="00CA340A">
            <w:r w:rsidRPr="00AD362C">
              <w:t>All items from the World Health Organization Trial Registration Data Set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B8FA545" w14:textId="77777777" w:rsidR="00307206" w:rsidRPr="00AD362C" w:rsidRDefault="00307206" w:rsidP="00CA340A"/>
        </w:tc>
      </w:tr>
      <w:tr w:rsidR="00307206" w:rsidRPr="00AD362C" w14:paraId="2A180C57" w14:textId="00C43D7C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AAEEE0" w14:textId="77777777" w:rsidR="00307206" w:rsidRPr="00AD362C" w:rsidRDefault="00307206" w:rsidP="00CA340A">
            <w:r w:rsidRPr="00AD362C">
              <w:t>Protocol version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9AE3C3" w14:textId="77777777" w:rsidR="00307206" w:rsidRPr="00AD362C" w:rsidRDefault="00307206" w:rsidP="00CA340A">
            <w:r w:rsidRPr="00AD362C">
              <w:t>3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208840" w14:textId="77777777" w:rsidR="00307206" w:rsidRPr="00AD362C" w:rsidRDefault="00307206" w:rsidP="00CA340A">
            <w:r w:rsidRPr="00AD362C">
              <w:t>Date and version identifier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3776371" w14:textId="0F6C6BDD" w:rsidR="00307206" w:rsidRPr="00AD362C" w:rsidRDefault="00307206" w:rsidP="00CA340A">
            <w:r w:rsidRPr="00AD362C">
              <w:t>11</w:t>
            </w:r>
          </w:p>
        </w:tc>
      </w:tr>
      <w:tr w:rsidR="00307206" w:rsidRPr="00AD362C" w14:paraId="25908C13" w14:textId="162E8BAB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9E40A4" w14:textId="77777777" w:rsidR="00307206" w:rsidRPr="00AD362C" w:rsidRDefault="00307206" w:rsidP="00CA340A">
            <w:r w:rsidRPr="00AD362C">
              <w:t>Funding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22C805" w14:textId="77777777" w:rsidR="00307206" w:rsidRPr="00AD362C" w:rsidRDefault="00307206" w:rsidP="00CA340A">
            <w:r w:rsidRPr="00AD362C">
              <w:t>4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6025A3" w14:textId="77777777" w:rsidR="00307206" w:rsidRPr="00AD362C" w:rsidRDefault="00307206" w:rsidP="00CA340A">
            <w:r w:rsidRPr="00AD362C">
              <w:t>Sources and types of financial, material, and other support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2B0E525" w14:textId="4771F24B" w:rsidR="00307206" w:rsidRPr="00AD362C" w:rsidRDefault="00307206" w:rsidP="00CA340A">
            <w:r w:rsidRPr="00AD362C">
              <w:t>14</w:t>
            </w:r>
          </w:p>
        </w:tc>
      </w:tr>
      <w:tr w:rsidR="00307206" w:rsidRPr="00AD362C" w14:paraId="2B7A5E87" w14:textId="2753793F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5A6EAC" w14:textId="77777777" w:rsidR="00307206" w:rsidRPr="00AD362C" w:rsidRDefault="00307206" w:rsidP="00CA340A">
            <w:r w:rsidRPr="00AD362C">
              <w:t>Roles and responsibilitie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54980B" w14:textId="77777777" w:rsidR="00307206" w:rsidRPr="00AD362C" w:rsidRDefault="00307206" w:rsidP="00CA340A">
            <w:r w:rsidRPr="00AD362C">
              <w:t>5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59DCD9" w14:textId="77777777" w:rsidR="00307206" w:rsidRPr="00AD362C" w:rsidRDefault="00307206" w:rsidP="00CA340A">
            <w:r w:rsidRPr="00AD362C">
              <w:t>Names, affiliations, and roles of protocol contributor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85F3BF1" w14:textId="49F17678" w:rsidR="00307206" w:rsidRPr="00AD362C" w:rsidRDefault="00307206" w:rsidP="00CA340A">
            <w:r w:rsidRPr="00AD362C">
              <w:t>14</w:t>
            </w:r>
          </w:p>
        </w:tc>
      </w:tr>
      <w:tr w:rsidR="00307206" w:rsidRPr="00AD362C" w14:paraId="7B3569FA" w14:textId="088B6AC7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08937E3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31C6F1" w14:textId="77777777" w:rsidR="00307206" w:rsidRPr="00AD362C" w:rsidRDefault="00307206" w:rsidP="00CA340A">
            <w:r w:rsidRPr="00AD362C">
              <w:t>5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AA16B1" w14:textId="77777777" w:rsidR="00307206" w:rsidRPr="00AD362C" w:rsidRDefault="00307206" w:rsidP="00CA340A">
            <w:r w:rsidRPr="00AD362C">
              <w:t>Name and contact information for the trial sponsor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78C0478" w14:textId="196F9538" w:rsidR="00307206" w:rsidRPr="00AD362C" w:rsidRDefault="00307206" w:rsidP="00CA340A">
            <w:r w:rsidRPr="00AD362C">
              <w:t>N/A</w:t>
            </w:r>
          </w:p>
        </w:tc>
      </w:tr>
      <w:tr w:rsidR="00307206" w:rsidRPr="00AD362C" w14:paraId="7D8B9263" w14:textId="019467EF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4B2F8851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8D65DC" w14:textId="77777777" w:rsidR="00307206" w:rsidRPr="00AD362C" w:rsidRDefault="00307206" w:rsidP="00CA340A">
            <w:r w:rsidRPr="00AD362C">
              <w:t>5c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89B257" w14:textId="77777777" w:rsidR="00307206" w:rsidRPr="00AD362C" w:rsidRDefault="00307206" w:rsidP="00CA340A">
            <w:r w:rsidRPr="00AD362C"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3F28ECD" w14:textId="2E45CCCC" w:rsidR="00307206" w:rsidRPr="00AD362C" w:rsidRDefault="00307206" w:rsidP="00CA340A">
            <w:r w:rsidRPr="00AD362C">
              <w:t>14</w:t>
            </w:r>
          </w:p>
          <w:p w14:paraId="2E8A4620" w14:textId="77777777" w:rsidR="00307206" w:rsidRPr="00AD362C" w:rsidRDefault="00307206" w:rsidP="00307206"/>
          <w:p w14:paraId="67F43D08" w14:textId="77777777" w:rsidR="00307206" w:rsidRPr="00AD362C" w:rsidRDefault="00307206" w:rsidP="00307206"/>
          <w:p w14:paraId="3563E45D" w14:textId="46CE772A" w:rsidR="00307206" w:rsidRPr="00AD362C" w:rsidRDefault="00307206" w:rsidP="00307206">
            <w:pPr>
              <w:tabs>
                <w:tab w:val="left" w:pos="1513"/>
              </w:tabs>
            </w:pPr>
            <w:r w:rsidRPr="00AD362C">
              <w:tab/>
            </w:r>
          </w:p>
        </w:tc>
      </w:tr>
      <w:tr w:rsidR="00307206" w:rsidRPr="00AD362C" w14:paraId="11E60CFF" w14:textId="543C8187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6E7BD78C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09122B" w14:textId="77777777" w:rsidR="00307206" w:rsidRPr="00AD362C" w:rsidRDefault="00307206" w:rsidP="00CA340A">
            <w:r w:rsidRPr="00AD362C">
              <w:t>5d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0ABC49" w14:textId="77777777" w:rsidR="00307206" w:rsidRPr="00AD362C" w:rsidRDefault="00307206" w:rsidP="00CA340A">
            <w:r w:rsidRPr="00AD362C">
              <w:t xml:space="preserve">Composition, roles, and responsibilities of the coordinating centre, steering committee, endpoint adjudication committee, data management team, and other individuals or </w:t>
            </w:r>
            <w:r w:rsidRPr="00AD362C">
              <w:lastRenderedPageBreak/>
              <w:t>groups overseeing the trial, if applicable (see Item 21a for data monitoring committee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041F0C2" w14:textId="045EBF0A" w:rsidR="00307206" w:rsidRPr="00AD362C" w:rsidRDefault="00066582" w:rsidP="00CA340A">
            <w:r w:rsidRPr="00AD362C">
              <w:lastRenderedPageBreak/>
              <w:t>N/A</w:t>
            </w:r>
          </w:p>
        </w:tc>
      </w:tr>
      <w:tr w:rsidR="00307206" w:rsidRPr="00AD362C" w14:paraId="2D226AAF" w14:textId="6CBE1EB6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8D4942" w14:textId="77777777" w:rsidR="00307206" w:rsidRPr="00AD362C" w:rsidRDefault="00307206" w:rsidP="00CA340A">
            <w:r w:rsidRPr="00AD362C">
              <w:rPr>
                <w:b/>
                <w:bCs/>
              </w:rPr>
              <w:t>Introduction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4052C6" w14:textId="77777777" w:rsidR="00307206" w:rsidRPr="00AD362C" w:rsidRDefault="00307206" w:rsidP="00CA340A"/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B4620E" w14:textId="77777777" w:rsidR="00307206" w:rsidRPr="00AD362C" w:rsidRDefault="00307206" w:rsidP="00CA340A"/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4AD1CF5" w14:textId="77777777" w:rsidR="00307206" w:rsidRPr="00AD362C" w:rsidRDefault="00307206" w:rsidP="00CA340A"/>
        </w:tc>
      </w:tr>
      <w:tr w:rsidR="00307206" w:rsidRPr="00AD362C" w14:paraId="573C3F8E" w14:textId="103CD1FA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638CE0" w14:textId="77777777" w:rsidR="00307206" w:rsidRPr="00AD362C" w:rsidRDefault="00307206" w:rsidP="00CA340A">
            <w:r w:rsidRPr="00AD362C">
              <w:t>Background and rationale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2023ED" w14:textId="77777777" w:rsidR="00307206" w:rsidRPr="00AD362C" w:rsidRDefault="00307206" w:rsidP="00CA340A">
            <w:r w:rsidRPr="00AD362C">
              <w:t>6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0EF791" w14:textId="77777777" w:rsidR="00307206" w:rsidRPr="00AD362C" w:rsidRDefault="00307206" w:rsidP="00CA340A">
            <w:r w:rsidRPr="00AD362C"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85017AD" w14:textId="4CA97573" w:rsidR="00307206" w:rsidRPr="00AD362C" w:rsidRDefault="005B7AD5" w:rsidP="00CA340A">
            <w:r w:rsidRPr="00AD362C">
              <w:t>3</w:t>
            </w:r>
          </w:p>
        </w:tc>
      </w:tr>
      <w:tr w:rsidR="00307206" w:rsidRPr="00AD362C" w14:paraId="2B3C23DF" w14:textId="03A8EFA3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3D5F082C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C954CF" w14:textId="77777777" w:rsidR="00307206" w:rsidRPr="00AD362C" w:rsidRDefault="00307206" w:rsidP="00CA340A">
            <w:r w:rsidRPr="00AD362C">
              <w:t>6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C72DFE" w14:textId="77777777" w:rsidR="00307206" w:rsidRPr="00AD362C" w:rsidRDefault="00307206" w:rsidP="00CA340A">
            <w:r w:rsidRPr="00AD362C">
              <w:t>Explanation for choice of comparator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2FE0501" w14:textId="40E69D95" w:rsidR="00307206" w:rsidRPr="00AD362C" w:rsidRDefault="005B7AD5" w:rsidP="00CA340A">
            <w:r w:rsidRPr="00AD362C">
              <w:t>N/A</w:t>
            </w:r>
          </w:p>
        </w:tc>
      </w:tr>
      <w:tr w:rsidR="00307206" w:rsidRPr="00AD362C" w14:paraId="7E2D21C0" w14:textId="6612A119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38EE24" w14:textId="77777777" w:rsidR="00307206" w:rsidRPr="00AD362C" w:rsidRDefault="00307206" w:rsidP="00CA340A">
            <w:r w:rsidRPr="00AD362C">
              <w:t>Objective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14A389" w14:textId="77777777" w:rsidR="00307206" w:rsidRPr="00AD362C" w:rsidRDefault="00307206" w:rsidP="00CA340A">
            <w:r w:rsidRPr="00AD362C">
              <w:t>7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D28B0C" w14:textId="77777777" w:rsidR="00307206" w:rsidRPr="00AD362C" w:rsidRDefault="00307206" w:rsidP="00CA340A">
            <w:r w:rsidRPr="00AD362C">
              <w:t>Specific objectives or hypothese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3BB1C97" w14:textId="6A382A87" w:rsidR="00307206" w:rsidRPr="00AD362C" w:rsidRDefault="005B7AD5" w:rsidP="00CA340A">
            <w:r w:rsidRPr="00AD362C">
              <w:t>4</w:t>
            </w:r>
          </w:p>
        </w:tc>
      </w:tr>
      <w:tr w:rsidR="00307206" w:rsidRPr="00AD362C" w14:paraId="24207F5D" w14:textId="6C44BBE6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74AD26" w14:textId="77777777" w:rsidR="00307206" w:rsidRPr="00AD362C" w:rsidRDefault="00307206" w:rsidP="00CA340A">
            <w:r w:rsidRPr="00AD362C">
              <w:t>Trial design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2361F3" w14:textId="77777777" w:rsidR="00307206" w:rsidRPr="00AD362C" w:rsidRDefault="00307206" w:rsidP="00CA340A">
            <w:r w:rsidRPr="00AD362C">
              <w:t>8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716446" w14:textId="77777777" w:rsidR="00307206" w:rsidRPr="00AD362C" w:rsidRDefault="00307206" w:rsidP="00CA340A">
            <w:r w:rsidRPr="00AD362C">
              <w:t>Description of trial design including type of trial (</w:t>
            </w:r>
            <w:proofErr w:type="spellStart"/>
            <w:r w:rsidRPr="00AD362C">
              <w:t>eg</w:t>
            </w:r>
            <w:proofErr w:type="spellEnd"/>
            <w:r w:rsidRPr="00AD362C">
              <w:t>, parallel group, crossover, factorial, single group), allocation ratio, and framework (</w:t>
            </w:r>
            <w:proofErr w:type="spellStart"/>
            <w:r w:rsidRPr="00AD362C">
              <w:t>eg</w:t>
            </w:r>
            <w:proofErr w:type="spellEnd"/>
            <w:r w:rsidRPr="00AD362C">
              <w:t>, superiority, equivalence, noninferiority, exploratory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3E947BD" w14:textId="07C46F3D" w:rsidR="00307206" w:rsidRPr="00AD362C" w:rsidRDefault="005B7AD5" w:rsidP="00CA340A">
            <w:r w:rsidRPr="00AD362C">
              <w:t>3</w:t>
            </w:r>
          </w:p>
        </w:tc>
      </w:tr>
      <w:tr w:rsidR="00307206" w:rsidRPr="00AD362C" w14:paraId="06399320" w14:textId="4771E7C4" w:rsidTr="00307206">
        <w:tc>
          <w:tcPr>
            <w:tcW w:w="1110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C2D387" w14:textId="77777777" w:rsidR="00307206" w:rsidRPr="00AD362C" w:rsidRDefault="00307206" w:rsidP="00CA340A">
            <w:r w:rsidRPr="00AD362C">
              <w:rPr>
                <w:b/>
                <w:bCs/>
              </w:rPr>
              <w:t>Methods: Participants, interventions, and outcome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7D51654" w14:textId="77777777" w:rsidR="00307206" w:rsidRPr="00AD362C" w:rsidRDefault="00307206" w:rsidP="00CA340A">
            <w:pPr>
              <w:rPr>
                <w:b/>
                <w:bCs/>
              </w:rPr>
            </w:pPr>
          </w:p>
        </w:tc>
      </w:tr>
      <w:tr w:rsidR="00307206" w:rsidRPr="00AD362C" w14:paraId="7784F778" w14:textId="44C68356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CDE520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DBE6CD" w14:textId="77777777" w:rsidR="00307206" w:rsidRPr="00AD362C" w:rsidRDefault="00307206" w:rsidP="00CA340A"/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3208B7" w14:textId="77777777" w:rsidR="00307206" w:rsidRPr="00AD362C" w:rsidRDefault="00307206" w:rsidP="00CA340A"/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EA94699" w14:textId="77777777" w:rsidR="00307206" w:rsidRPr="00AD362C" w:rsidRDefault="00307206" w:rsidP="00CA340A"/>
        </w:tc>
      </w:tr>
      <w:tr w:rsidR="00307206" w:rsidRPr="00AD362C" w14:paraId="4F65FEB3" w14:textId="0F061295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16B021" w14:textId="77777777" w:rsidR="00307206" w:rsidRPr="00AD362C" w:rsidRDefault="00307206" w:rsidP="00CA340A">
            <w:r w:rsidRPr="00AD362C">
              <w:t>Study setting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6FB8D4" w14:textId="77777777" w:rsidR="00307206" w:rsidRPr="00AD362C" w:rsidRDefault="00307206" w:rsidP="00CA340A">
            <w:r w:rsidRPr="00AD362C">
              <w:t>9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128ADC" w14:textId="77777777" w:rsidR="00307206" w:rsidRPr="00AD362C" w:rsidRDefault="00307206" w:rsidP="00CA340A">
            <w:r w:rsidRPr="00AD362C">
              <w:t>Description of study settings (</w:t>
            </w:r>
            <w:proofErr w:type="spellStart"/>
            <w:r w:rsidRPr="00AD362C">
              <w:t>eg</w:t>
            </w:r>
            <w:proofErr w:type="spellEnd"/>
            <w:r w:rsidRPr="00AD362C"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7039E0A" w14:textId="71591683" w:rsidR="00307206" w:rsidRPr="00AD362C" w:rsidRDefault="0004175D" w:rsidP="00CA340A">
            <w:r w:rsidRPr="00AD362C">
              <w:t>4</w:t>
            </w:r>
          </w:p>
        </w:tc>
      </w:tr>
      <w:tr w:rsidR="00307206" w:rsidRPr="00AD362C" w14:paraId="613E99C5" w14:textId="60D2E383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E8FEA2" w14:textId="77777777" w:rsidR="00307206" w:rsidRPr="00AD362C" w:rsidRDefault="00307206" w:rsidP="00CA340A">
            <w:r w:rsidRPr="00AD362C">
              <w:t>Eligibility criteria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7D4C05" w14:textId="77777777" w:rsidR="00307206" w:rsidRPr="00AD362C" w:rsidRDefault="00307206" w:rsidP="00CA340A">
            <w:r w:rsidRPr="00AD362C">
              <w:t>10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DA1402" w14:textId="77777777" w:rsidR="00307206" w:rsidRPr="00AD362C" w:rsidRDefault="00307206" w:rsidP="00CA340A">
            <w:r w:rsidRPr="00AD362C">
              <w:t>Inclusion and exclusion criteria for participants. If applicable, eligibility criteria for study centres and individuals who will perform the interventions (</w:t>
            </w:r>
            <w:proofErr w:type="spellStart"/>
            <w:r w:rsidRPr="00AD362C">
              <w:t>eg</w:t>
            </w:r>
            <w:proofErr w:type="spellEnd"/>
            <w:r w:rsidRPr="00AD362C">
              <w:t>, surgeons, psychotherapists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56EF86D" w14:textId="01C193F5" w:rsidR="00307206" w:rsidRPr="00AD362C" w:rsidRDefault="0004175D" w:rsidP="00CA340A">
            <w:r w:rsidRPr="00AD362C">
              <w:t>4</w:t>
            </w:r>
          </w:p>
        </w:tc>
      </w:tr>
      <w:tr w:rsidR="00307206" w:rsidRPr="00AD362C" w14:paraId="26E7F8D3" w14:textId="5D3D2D49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9DFCF3" w14:textId="77777777" w:rsidR="00307206" w:rsidRPr="00AD362C" w:rsidRDefault="00307206" w:rsidP="00CA340A">
            <w:r w:rsidRPr="00AD362C">
              <w:t>Intervention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FDBCB5" w14:textId="77777777" w:rsidR="00307206" w:rsidRPr="00AD362C" w:rsidRDefault="00307206" w:rsidP="00CA340A">
            <w:r w:rsidRPr="00AD362C">
              <w:t>11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3D6211" w14:textId="77777777" w:rsidR="00307206" w:rsidRPr="00AD362C" w:rsidRDefault="00307206" w:rsidP="00CA340A">
            <w:r w:rsidRPr="00AD362C">
              <w:t>Interventions for each group with sufficient detail to allow replication, including how and when they will be administered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EFF327F" w14:textId="7A55D4EC" w:rsidR="00307206" w:rsidRPr="00AD362C" w:rsidRDefault="0004175D" w:rsidP="00CA340A">
            <w:r w:rsidRPr="00AD362C">
              <w:t>8</w:t>
            </w:r>
          </w:p>
        </w:tc>
      </w:tr>
      <w:tr w:rsidR="00307206" w:rsidRPr="00AD362C" w14:paraId="21ED2A8B" w14:textId="6F40F7F8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2C41778B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93CE82" w14:textId="77777777" w:rsidR="00307206" w:rsidRPr="00AD362C" w:rsidRDefault="00307206" w:rsidP="00CA340A">
            <w:r w:rsidRPr="00AD362C">
              <w:t>11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664836" w14:textId="77777777" w:rsidR="00307206" w:rsidRPr="00AD362C" w:rsidRDefault="00307206" w:rsidP="00CA340A">
            <w:r w:rsidRPr="00AD362C">
              <w:t>Criteria for discontinuing or modifying allocated interventions for a given trial participant (</w:t>
            </w:r>
            <w:proofErr w:type="spellStart"/>
            <w:r w:rsidRPr="00AD362C">
              <w:t>eg</w:t>
            </w:r>
            <w:proofErr w:type="spellEnd"/>
            <w:r w:rsidRPr="00AD362C">
              <w:t>, drug dose change in response to harms, participant request, or improving/worsening disease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A75CA06" w14:textId="7CFE5038" w:rsidR="00307206" w:rsidRPr="00AD362C" w:rsidRDefault="005C560D" w:rsidP="00CA340A">
            <w:r w:rsidRPr="00AD362C">
              <w:t>10</w:t>
            </w:r>
          </w:p>
        </w:tc>
      </w:tr>
      <w:tr w:rsidR="00307206" w:rsidRPr="00AD362C" w14:paraId="0083FA5B" w14:textId="03D4156F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2285D1B1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CA39D0" w14:textId="77777777" w:rsidR="00307206" w:rsidRPr="00AD362C" w:rsidRDefault="00307206" w:rsidP="00CA340A">
            <w:r w:rsidRPr="00AD362C">
              <w:t>11c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18911E" w14:textId="77777777" w:rsidR="00307206" w:rsidRPr="00AD362C" w:rsidRDefault="00307206" w:rsidP="00CA340A">
            <w:r w:rsidRPr="00AD362C">
              <w:t>Strategies to improve adherence to intervention protocols, and any procedures for monitoring adherence (</w:t>
            </w:r>
            <w:proofErr w:type="spellStart"/>
            <w:r w:rsidRPr="00AD362C">
              <w:t>eg</w:t>
            </w:r>
            <w:proofErr w:type="spellEnd"/>
            <w:r w:rsidRPr="00AD362C">
              <w:t>, drug tablet return, laboratory tests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A470136" w14:textId="46122662" w:rsidR="00307206" w:rsidRPr="00AD362C" w:rsidRDefault="005C560D" w:rsidP="00CA340A">
            <w:r w:rsidRPr="00AD362C">
              <w:t xml:space="preserve">N/A </w:t>
            </w:r>
          </w:p>
        </w:tc>
      </w:tr>
      <w:tr w:rsidR="00307206" w:rsidRPr="00AD362C" w14:paraId="7F48235F" w14:textId="1106762C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62281FFE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603030" w14:textId="77777777" w:rsidR="00307206" w:rsidRPr="00AD362C" w:rsidRDefault="00307206" w:rsidP="00CA340A">
            <w:r w:rsidRPr="00AD362C">
              <w:t>11d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25695E" w14:textId="77777777" w:rsidR="00307206" w:rsidRPr="00AD362C" w:rsidRDefault="00307206" w:rsidP="00CA340A">
            <w:r w:rsidRPr="00AD362C">
              <w:t>Relevant concomitant care and interventions that are permitted or prohibited during the tria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FF02BB5" w14:textId="4157696C" w:rsidR="00307206" w:rsidRPr="00AD362C" w:rsidRDefault="005C560D" w:rsidP="00CA340A">
            <w:r w:rsidRPr="00AD362C">
              <w:t>9</w:t>
            </w:r>
          </w:p>
        </w:tc>
      </w:tr>
      <w:tr w:rsidR="00307206" w:rsidRPr="00AD362C" w14:paraId="5960C318" w14:textId="7BC9A1A8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81E6C1" w14:textId="77777777" w:rsidR="00307206" w:rsidRPr="00AD362C" w:rsidRDefault="00307206" w:rsidP="00CA340A">
            <w:r w:rsidRPr="00AD362C">
              <w:t>Outcome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7E3B86" w14:textId="77777777" w:rsidR="00307206" w:rsidRPr="00AD362C" w:rsidRDefault="00307206" w:rsidP="00CA340A">
            <w:r w:rsidRPr="00AD362C">
              <w:t>12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BE7379" w14:textId="77777777" w:rsidR="00307206" w:rsidRPr="00AD362C" w:rsidRDefault="00307206" w:rsidP="00CA340A">
            <w:r w:rsidRPr="00AD362C">
              <w:t>Primary, secondary, and other outcomes, including the specific measurement variable (</w:t>
            </w:r>
            <w:proofErr w:type="spellStart"/>
            <w:r w:rsidRPr="00AD362C">
              <w:t>eg</w:t>
            </w:r>
            <w:proofErr w:type="spellEnd"/>
            <w:r w:rsidRPr="00AD362C">
              <w:t>, systolic blood pressure), analysis metric (</w:t>
            </w:r>
            <w:proofErr w:type="spellStart"/>
            <w:r w:rsidRPr="00AD362C">
              <w:t>eg</w:t>
            </w:r>
            <w:proofErr w:type="spellEnd"/>
            <w:r w:rsidRPr="00AD362C">
              <w:t>, change from baseline, final value, time to event), method of aggregation (</w:t>
            </w:r>
            <w:proofErr w:type="spellStart"/>
            <w:r w:rsidRPr="00AD362C">
              <w:t>eg</w:t>
            </w:r>
            <w:proofErr w:type="spellEnd"/>
            <w:r w:rsidRPr="00AD362C"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14BA13F" w14:textId="51743CAF" w:rsidR="00307206" w:rsidRPr="00AD362C" w:rsidRDefault="005C560D" w:rsidP="00CA340A">
            <w:r w:rsidRPr="00AD362C">
              <w:t>7</w:t>
            </w:r>
          </w:p>
        </w:tc>
      </w:tr>
      <w:tr w:rsidR="00307206" w:rsidRPr="00AD362C" w14:paraId="00B9A8AC" w14:textId="4D75A110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295D43" w14:textId="77777777" w:rsidR="00307206" w:rsidRPr="00AD362C" w:rsidRDefault="00307206" w:rsidP="00CA340A">
            <w:r w:rsidRPr="00AD362C">
              <w:t>Participant timeline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EBC29B" w14:textId="77777777" w:rsidR="00307206" w:rsidRPr="00AD362C" w:rsidRDefault="00307206" w:rsidP="00CA340A">
            <w:r w:rsidRPr="00AD362C">
              <w:t>13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95AA78" w14:textId="77777777" w:rsidR="00307206" w:rsidRPr="00AD362C" w:rsidRDefault="00307206" w:rsidP="00CA340A">
            <w:r w:rsidRPr="00AD362C">
              <w:t>Time schedule of enrolment, interventions (including any run-ins and washouts), assessments, and visits for participants. A schematic diagram is highly recommended (see fig 1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4B0BEFA" w14:textId="7348E75A" w:rsidR="00307206" w:rsidRPr="00AD362C" w:rsidRDefault="005C560D" w:rsidP="00CA340A">
            <w:r w:rsidRPr="00AD362C">
              <w:t>7</w:t>
            </w:r>
          </w:p>
        </w:tc>
      </w:tr>
      <w:tr w:rsidR="00307206" w:rsidRPr="00AD362C" w14:paraId="675FE466" w14:textId="7B9B4BCB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887140" w14:textId="77777777" w:rsidR="00307206" w:rsidRPr="00AD362C" w:rsidRDefault="00307206" w:rsidP="00CA340A">
            <w:r w:rsidRPr="00AD362C">
              <w:t>Sample size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6D88E2" w14:textId="77777777" w:rsidR="00307206" w:rsidRPr="00AD362C" w:rsidRDefault="00307206" w:rsidP="00CA340A">
            <w:r w:rsidRPr="00AD362C">
              <w:t>14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2902DE" w14:textId="77777777" w:rsidR="00307206" w:rsidRPr="00AD362C" w:rsidRDefault="00307206" w:rsidP="00CA340A">
            <w:r w:rsidRPr="00AD362C"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FB795D2" w14:textId="4EE06978" w:rsidR="00307206" w:rsidRPr="00AD362C" w:rsidRDefault="005C560D" w:rsidP="00CA340A">
            <w:r w:rsidRPr="00AD362C">
              <w:t>6</w:t>
            </w:r>
          </w:p>
        </w:tc>
      </w:tr>
      <w:tr w:rsidR="00307206" w:rsidRPr="00AD362C" w14:paraId="39B41B6B" w14:textId="10FB627F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CA1084" w14:textId="77777777" w:rsidR="00307206" w:rsidRPr="00AD362C" w:rsidRDefault="00307206" w:rsidP="00CA340A">
            <w:r w:rsidRPr="00AD362C">
              <w:lastRenderedPageBreak/>
              <w:t>Recruitment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E894A2" w14:textId="77777777" w:rsidR="00307206" w:rsidRPr="00AD362C" w:rsidRDefault="00307206" w:rsidP="00CA340A">
            <w:r w:rsidRPr="00AD362C">
              <w:t>15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9AEE49" w14:textId="77777777" w:rsidR="00307206" w:rsidRPr="00AD362C" w:rsidRDefault="00307206" w:rsidP="00CA340A">
            <w:r w:rsidRPr="00AD362C">
              <w:t>Strategies for achieving adequate participant enrolment to reach target sample size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6FE6760" w14:textId="123B1184" w:rsidR="00307206" w:rsidRPr="00AD362C" w:rsidRDefault="005C560D" w:rsidP="00CA340A">
            <w:r w:rsidRPr="00AD362C">
              <w:t>6</w:t>
            </w:r>
          </w:p>
        </w:tc>
      </w:tr>
      <w:tr w:rsidR="00307206" w:rsidRPr="00AD362C" w14:paraId="2AE91503" w14:textId="38D07B0F" w:rsidTr="00307206">
        <w:tc>
          <w:tcPr>
            <w:tcW w:w="1110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8CBADA" w14:textId="77777777" w:rsidR="00307206" w:rsidRPr="00AD362C" w:rsidRDefault="00307206" w:rsidP="00CA340A">
            <w:r w:rsidRPr="00AD362C">
              <w:rPr>
                <w:b/>
                <w:bCs/>
              </w:rPr>
              <w:t>Methods: Assignment of interventions (for controlled trials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10DB63B" w14:textId="77777777" w:rsidR="00307206" w:rsidRPr="00AD362C" w:rsidRDefault="00307206" w:rsidP="00CA340A">
            <w:pPr>
              <w:rPr>
                <w:b/>
                <w:bCs/>
              </w:rPr>
            </w:pPr>
          </w:p>
        </w:tc>
      </w:tr>
      <w:tr w:rsidR="00307206" w:rsidRPr="00AD362C" w14:paraId="7B8E0514" w14:textId="7614CFB8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D7E96F" w14:textId="77777777" w:rsidR="00307206" w:rsidRPr="00AD362C" w:rsidRDefault="00307206" w:rsidP="00CA340A">
            <w:r w:rsidRPr="00AD362C">
              <w:t>Allocation: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231CE4" w14:textId="77777777" w:rsidR="00307206" w:rsidRPr="00AD362C" w:rsidRDefault="00307206" w:rsidP="00CA340A"/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18414D" w14:textId="77777777" w:rsidR="00307206" w:rsidRPr="00AD362C" w:rsidRDefault="00307206" w:rsidP="00CA340A"/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771C154" w14:textId="77777777" w:rsidR="00307206" w:rsidRPr="00AD362C" w:rsidRDefault="00307206" w:rsidP="00CA340A"/>
        </w:tc>
      </w:tr>
      <w:tr w:rsidR="00307206" w:rsidRPr="00AD362C" w14:paraId="0BAD0670" w14:textId="0212742F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65D5DE" w14:textId="77777777" w:rsidR="00307206" w:rsidRPr="00AD362C" w:rsidRDefault="00307206" w:rsidP="00CA340A">
            <w:r w:rsidRPr="00AD362C">
              <w:t>Sequence generation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CA5407" w14:textId="77777777" w:rsidR="00307206" w:rsidRPr="00AD362C" w:rsidRDefault="00307206" w:rsidP="00CA340A">
            <w:r w:rsidRPr="00AD362C">
              <w:t>16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067B17" w14:textId="77777777" w:rsidR="00307206" w:rsidRPr="00AD362C" w:rsidRDefault="00307206" w:rsidP="00CA340A">
            <w:r w:rsidRPr="00AD362C">
              <w:t>Method of generating the allocation sequence (</w:t>
            </w:r>
            <w:proofErr w:type="spellStart"/>
            <w:r w:rsidRPr="00AD362C">
              <w:t>eg</w:t>
            </w:r>
            <w:proofErr w:type="spellEnd"/>
            <w:r w:rsidRPr="00AD362C">
              <w:t>, computer-generated random numbers) and list of any factors for stratification. To reduce predictability of a random sequence, details of any planned restriction (</w:t>
            </w:r>
            <w:proofErr w:type="spellStart"/>
            <w:r w:rsidRPr="00AD362C">
              <w:t>eg</w:t>
            </w:r>
            <w:proofErr w:type="spellEnd"/>
            <w:r w:rsidRPr="00AD362C">
              <w:t>, blocking) should be provided in a separate document that is unavailable to those who enrol participants or assign intervention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8FFD930" w14:textId="7F1B9E29" w:rsidR="00307206" w:rsidRPr="00AD362C" w:rsidRDefault="005C560D" w:rsidP="00CA340A">
            <w:r w:rsidRPr="00AD362C">
              <w:t>6</w:t>
            </w:r>
          </w:p>
        </w:tc>
      </w:tr>
      <w:tr w:rsidR="00307206" w:rsidRPr="00AD362C" w14:paraId="531CB1DE" w14:textId="2A3BBD10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DCAB71" w14:textId="77777777" w:rsidR="00307206" w:rsidRPr="00AD362C" w:rsidRDefault="00307206" w:rsidP="00CA340A">
            <w:r w:rsidRPr="00AD362C">
              <w:t>Allocation concealment mechanism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A9BCBB" w14:textId="77777777" w:rsidR="00307206" w:rsidRPr="00AD362C" w:rsidRDefault="00307206" w:rsidP="00CA340A">
            <w:r w:rsidRPr="00AD362C">
              <w:t>16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BA31FF" w14:textId="77777777" w:rsidR="00307206" w:rsidRPr="00AD362C" w:rsidRDefault="00307206" w:rsidP="00CA340A">
            <w:r w:rsidRPr="00AD362C">
              <w:t>Mechanism of implementing the allocation sequence (</w:t>
            </w:r>
            <w:proofErr w:type="spellStart"/>
            <w:r w:rsidRPr="00AD362C">
              <w:t>eg</w:t>
            </w:r>
            <w:proofErr w:type="spellEnd"/>
            <w:r w:rsidRPr="00AD362C"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0D0E940" w14:textId="618F8759" w:rsidR="00307206" w:rsidRPr="00AD362C" w:rsidRDefault="005C560D" w:rsidP="00CA340A">
            <w:r w:rsidRPr="00AD362C">
              <w:t>9</w:t>
            </w:r>
          </w:p>
        </w:tc>
      </w:tr>
      <w:tr w:rsidR="00307206" w:rsidRPr="00AD362C" w14:paraId="6297948B" w14:textId="79911F4D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E06E43" w14:textId="77777777" w:rsidR="00307206" w:rsidRPr="00AD362C" w:rsidRDefault="00307206" w:rsidP="00CA340A">
            <w:r w:rsidRPr="00AD362C">
              <w:t>Implementation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F2C74C" w14:textId="77777777" w:rsidR="00307206" w:rsidRPr="00AD362C" w:rsidRDefault="00307206" w:rsidP="00CA340A">
            <w:r w:rsidRPr="00AD362C">
              <w:t>16c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D488F9" w14:textId="77777777" w:rsidR="00307206" w:rsidRPr="00AD362C" w:rsidRDefault="00307206" w:rsidP="00CA340A">
            <w:r w:rsidRPr="00AD362C">
              <w:t>Who will generate the allocation sequence, who will enrol participants, and who will assign participants to intervention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F6AD21F" w14:textId="5A48564B" w:rsidR="00307206" w:rsidRPr="00AD362C" w:rsidRDefault="005C560D" w:rsidP="00CA340A">
            <w:r w:rsidRPr="00AD362C">
              <w:t>9</w:t>
            </w:r>
          </w:p>
        </w:tc>
      </w:tr>
      <w:tr w:rsidR="00307206" w:rsidRPr="00AD362C" w14:paraId="704B6FAF" w14:textId="500BC08F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2A7B66" w14:textId="77777777" w:rsidR="00307206" w:rsidRPr="00AD362C" w:rsidRDefault="00307206" w:rsidP="00CA340A">
            <w:r w:rsidRPr="00AD362C">
              <w:t>Blinding (masking)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CCEF44" w14:textId="77777777" w:rsidR="00307206" w:rsidRPr="00AD362C" w:rsidRDefault="00307206" w:rsidP="00CA340A">
            <w:r w:rsidRPr="00AD362C">
              <w:t>17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03DD3E" w14:textId="77777777" w:rsidR="00307206" w:rsidRPr="00AD362C" w:rsidRDefault="00307206" w:rsidP="00CA340A">
            <w:r w:rsidRPr="00AD362C">
              <w:t>Who will be blinded after assignment to interventions (</w:t>
            </w:r>
            <w:proofErr w:type="spellStart"/>
            <w:r w:rsidRPr="00AD362C">
              <w:t>eg</w:t>
            </w:r>
            <w:proofErr w:type="spellEnd"/>
            <w:r w:rsidRPr="00AD362C">
              <w:t>, trial participants, care providers, outcome assessors, data analysts) and how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DE70ADC" w14:textId="242369D8" w:rsidR="00307206" w:rsidRPr="00AD362C" w:rsidRDefault="005C560D" w:rsidP="00CA340A">
            <w:r w:rsidRPr="00AD362C">
              <w:t>9</w:t>
            </w:r>
          </w:p>
        </w:tc>
      </w:tr>
      <w:tr w:rsidR="00307206" w:rsidRPr="00AD362C" w14:paraId="74C980F3" w14:textId="53987CC0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9087673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B4E693" w14:textId="77777777" w:rsidR="00307206" w:rsidRPr="00AD362C" w:rsidRDefault="00307206" w:rsidP="00CA340A">
            <w:r w:rsidRPr="00AD362C">
              <w:t>17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FE9C92" w14:textId="77777777" w:rsidR="00307206" w:rsidRPr="00AD362C" w:rsidRDefault="00307206" w:rsidP="00CA340A">
            <w:r w:rsidRPr="00AD362C">
              <w:t>If blinded, circumstances under which unblinding is permissible and procedure for revealing a participant’s allocated intervention during the tria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BF6C212" w14:textId="7DA03AD6" w:rsidR="00307206" w:rsidRPr="00AD362C" w:rsidRDefault="005C560D" w:rsidP="00CA340A">
            <w:r w:rsidRPr="00AD362C">
              <w:t>9</w:t>
            </w:r>
          </w:p>
        </w:tc>
      </w:tr>
      <w:tr w:rsidR="00307206" w:rsidRPr="00AD362C" w14:paraId="4781627C" w14:textId="647FEABA" w:rsidTr="00307206">
        <w:tc>
          <w:tcPr>
            <w:tcW w:w="1110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64EA67" w14:textId="77777777" w:rsidR="00307206" w:rsidRPr="00AD362C" w:rsidRDefault="00307206" w:rsidP="00CA340A">
            <w:r w:rsidRPr="00AD362C">
              <w:rPr>
                <w:b/>
                <w:bCs/>
              </w:rPr>
              <w:t>Methods: Data collection, management, and analysi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A5CD8A2" w14:textId="77777777" w:rsidR="00307206" w:rsidRPr="00AD362C" w:rsidRDefault="00307206" w:rsidP="00CA340A">
            <w:pPr>
              <w:rPr>
                <w:b/>
                <w:bCs/>
              </w:rPr>
            </w:pPr>
          </w:p>
        </w:tc>
      </w:tr>
      <w:tr w:rsidR="00307206" w:rsidRPr="00AD362C" w14:paraId="497B6A2C" w14:textId="76EF8A60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AC0CA2" w14:textId="77777777" w:rsidR="00307206" w:rsidRPr="00AD362C" w:rsidRDefault="00307206" w:rsidP="00CA340A">
            <w:r w:rsidRPr="00AD362C">
              <w:lastRenderedPageBreak/>
              <w:t>Data collection method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6D77AB" w14:textId="77777777" w:rsidR="00307206" w:rsidRPr="00AD362C" w:rsidRDefault="00307206" w:rsidP="00CA340A">
            <w:r w:rsidRPr="00AD362C">
              <w:t>18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94CCA3" w14:textId="77777777" w:rsidR="00307206" w:rsidRPr="00AD362C" w:rsidRDefault="00307206" w:rsidP="00CA340A">
            <w:r w:rsidRPr="00AD362C">
              <w:t>Plans for assessment and collection of outcome, baseline, and other trial data, including any related processes to promote data quality (</w:t>
            </w:r>
            <w:proofErr w:type="spellStart"/>
            <w:r w:rsidRPr="00AD362C">
              <w:t>eg</w:t>
            </w:r>
            <w:proofErr w:type="spellEnd"/>
            <w:r w:rsidRPr="00AD362C">
              <w:t>, duplicate measurements, training of assessors) and a description of study instruments (</w:t>
            </w:r>
            <w:proofErr w:type="spellStart"/>
            <w:r w:rsidRPr="00AD362C">
              <w:t>eg</w:t>
            </w:r>
            <w:proofErr w:type="spellEnd"/>
            <w:r w:rsidRPr="00AD362C"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E9C88AC" w14:textId="68ECACDE" w:rsidR="00307206" w:rsidRPr="00AD362C" w:rsidRDefault="005C560D" w:rsidP="00CA340A">
            <w:r w:rsidRPr="00AD362C">
              <w:t>10</w:t>
            </w:r>
          </w:p>
        </w:tc>
      </w:tr>
      <w:tr w:rsidR="00307206" w:rsidRPr="00AD362C" w14:paraId="715ABB2E" w14:textId="36341BCE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EA4F579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69F47B" w14:textId="77777777" w:rsidR="00307206" w:rsidRPr="00AD362C" w:rsidRDefault="00307206" w:rsidP="00CA340A">
            <w:r w:rsidRPr="00AD362C">
              <w:t>18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D4DE23" w14:textId="77777777" w:rsidR="00307206" w:rsidRPr="00AD362C" w:rsidRDefault="00307206" w:rsidP="00CA340A">
            <w:r w:rsidRPr="00AD362C"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81B8834" w14:textId="3A7FD243" w:rsidR="00307206" w:rsidRPr="00AD362C" w:rsidRDefault="005C560D" w:rsidP="00CA340A">
            <w:r w:rsidRPr="00AD362C">
              <w:t>10</w:t>
            </w:r>
          </w:p>
        </w:tc>
      </w:tr>
      <w:tr w:rsidR="00307206" w:rsidRPr="00AD362C" w14:paraId="5AD590E9" w14:textId="2344E89E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CBC514" w14:textId="77777777" w:rsidR="00307206" w:rsidRPr="00AD362C" w:rsidRDefault="00307206" w:rsidP="00CA340A">
            <w:r w:rsidRPr="00AD362C">
              <w:t>Data management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54635C" w14:textId="77777777" w:rsidR="00307206" w:rsidRPr="00AD362C" w:rsidRDefault="00307206" w:rsidP="00CA340A">
            <w:r w:rsidRPr="00AD362C">
              <w:t>19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74AB1F" w14:textId="77777777" w:rsidR="00307206" w:rsidRPr="00AD362C" w:rsidRDefault="00307206" w:rsidP="00CA340A">
            <w:r w:rsidRPr="00AD362C">
              <w:t>Plans for data entry, coding, security, and storage, including any related processes to promote data quality (</w:t>
            </w:r>
            <w:proofErr w:type="spellStart"/>
            <w:r w:rsidRPr="00AD362C">
              <w:t>eg</w:t>
            </w:r>
            <w:proofErr w:type="spellEnd"/>
            <w:r w:rsidRPr="00AD362C"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59CB1F1" w14:textId="60ADC5F0" w:rsidR="00307206" w:rsidRPr="00AD362C" w:rsidRDefault="005C560D" w:rsidP="00CA340A">
            <w:r w:rsidRPr="00AD362C">
              <w:t>10</w:t>
            </w:r>
          </w:p>
        </w:tc>
      </w:tr>
      <w:tr w:rsidR="00307206" w:rsidRPr="00AD362C" w14:paraId="6D02C6FB" w14:textId="07633B67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2533E1" w14:textId="77777777" w:rsidR="00307206" w:rsidRPr="00AD362C" w:rsidRDefault="00307206" w:rsidP="00CA340A">
            <w:r w:rsidRPr="00AD362C">
              <w:t>Statistical method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441489" w14:textId="77777777" w:rsidR="00307206" w:rsidRPr="00AD362C" w:rsidRDefault="00307206" w:rsidP="00CA340A">
            <w:r w:rsidRPr="00AD362C">
              <w:t>20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D47E6C" w14:textId="77777777" w:rsidR="00307206" w:rsidRPr="00AD362C" w:rsidRDefault="00307206" w:rsidP="00CA340A">
            <w:r w:rsidRPr="00AD362C">
              <w:t>Statistical methods for analysing primary and secondary outcomes. Reference to where other details of the statistical analysis plan can be found, if not in the protoco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4EA9186" w14:textId="6B0C1D0E" w:rsidR="00307206" w:rsidRPr="00AD362C" w:rsidRDefault="005C560D" w:rsidP="00CA340A">
            <w:r w:rsidRPr="00AD362C">
              <w:t>11</w:t>
            </w:r>
          </w:p>
        </w:tc>
      </w:tr>
      <w:tr w:rsidR="00307206" w:rsidRPr="00AD362C" w14:paraId="28F5265C" w14:textId="35DD7083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E986B8B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627D99" w14:textId="77777777" w:rsidR="00307206" w:rsidRPr="00AD362C" w:rsidRDefault="00307206" w:rsidP="00CA340A">
            <w:r w:rsidRPr="00AD362C">
              <w:t>20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794912" w14:textId="77777777" w:rsidR="00307206" w:rsidRPr="00AD362C" w:rsidRDefault="00307206" w:rsidP="00CA340A">
            <w:r w:rsidRPr="00AD362C">
              <w:t>Methods for any additional analyses (</w:t>
            </w:r>
            <w:proofErr w:type="spellStart"/>
            <w:r w:rsidRPr="00AD362C">
              <w:t>eg</w:t>
            </w:r>
            <w:proofErr w:type="spellEnd"/>
            <w:r w:rsidRPr="00AD362C">
              <w:t>, subgroup and adjusted analyses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B32193A" w14:textId="4AEE6864" w:rsidR="00307206" w:rsidRPr="00AD362C" w:rsidRDefault="005C560D" w:rsidP="00CA340A">
            <w:r w:rsidRPr="00AD362C">
              <w:t>11</w:t>
            </w:r>
          </w:p>
        </w:tc>
      </w:tr>
      <w:tr w:rsidR="00307206" w:rsidRPr="00AD362C" w14:paraId="5EF11535" w14:textId="1BFE6C10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5FCD63B2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76A06B" w14:textId="77777777" w:rsidR="00307206" w:rsidRPr="00AD362C" w:rsidRDefault="00307206" w:rsidP="00CA340A">
            <w:r w:rsidRPr="00AD362C">
              <w:t>20c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F51346" w14:textId="77777777" w:rsidR="00307206" w:rsidRPr="00AD362C" w:rsidRDefault="00307206" w:rsidP="00CA340A">
            <w:r w:rsidRPr="00AD362C">
              <w:t>Definition of analysis population relating to protocol non-adherence (</w:t>
            </w:r>
            <w:proofErr w:type="spellStart"/>
            <w:r w:rsidRPr="00AD362C">
              <w:t>eg</w:t>
            </w:r>
            <w:proofErr w:type="spellEnd"/>
            <w:r w:rsidRPr="00AD362C">
              <w:t>, as randomised analysis), and any statistical methods to handle missing data (</w:t>
            </w:r>
            <w:proofErr w:type="spellStart"/>
            <w:r w:rsidRPr="00AD362C">
              <w:t>eg</w:t>
            </w:r>
            <w:proofErr w:type="spellEnd"/>
            <w:r w:rsidRPr="00AD362C">
              <w:t>, multiple imputation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A8458D0" w14:textId="75AC7AE7" w:rsidR="00307206" w:rsidRPr="00AD362C" w:rsidRDefault="005C560D" w:rsidP="00CA340A">
            <w:r w:rsidRPr="00AD362C">
              <w:t>11</w:t>
            </w:r>
          </w:p>
        </w:tc>
      </w:tr>
      <w:tr w:rsidR="00307206" w:rsidRPr="00AD362C" w14:paraId="3BF7B5F7" w14:textId="124FE37B" w:rsidTr="00307206">
        <w:tc>
          <w:tcPr>
            <w:tcW w:w="1110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C7759B" w14:textId="77777777" w:rsidR="00307206" w:rsidRPr="00AD362C" w:rsidRDefault="00307206" w:rsidP="00CA340A">
            <w:r w:rsidRPr="00AD362C">
              <w:rPr>
                <w:b/>
                <w:bCs/>
              </w:rPr>
              <w:lastRenderedPageBreak/>
              <w:t>Methods: Monitoring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DD696D7" w14:textId="77777777" w:rsidR="00307206" w:rsidRPr="00AD362C" w:rsidRDefault="00307206" w:rsidP="00CA340A">
            <w:pPr>
              <w:rPr>
                <w:b/>
                <w:bCs/>
              </w:rPr>
            </w:pPr>
          </w:p>
        </w:tc>
      </w:tr>
      <w:tr w:rsidR="00307206" w:rsidRPr="00AD362C" w14:paraId="5167D857" w14:textId="4C656F93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0CABD5" w14:textId="77777777" w:rsidR="00307206" w:rsidRPr="00AD362C" w:rsidRDefault="00307206" w:rsidP="00CA340A">
            <w:r w:rsidRPr="00AD362C">
              <w:t>Data monitoring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28E1D1" w14:textId="77777777" w:rsidR="00307206" w:rsidRPr="00AD362C" w:rsidRDefault="00307206" w:rsidP="00CA340A">
            <w:r w:rsidRPr="00AD362C">
              <w:t>21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6C0E27" w14:textId="77777777" w:rsidR="00307206" w:rsidRPr="00AD362C" w:rsidRDefault="00307206" w:rsidP="00CA340A">
            <w:r w:rsidRPr="00AD362C"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A764074" w14:textId="63263AC5" w:rsidR="00307206" w:rsidRPr="00AD362C" w:rsidRDefault="005B7AD5" w:rsidP="00CA340A">
            <w:r w:rsidRPr="00AD362C">
              <w:t>10</w:t>
            </w:r>
          </w:p>
        </w:tc>
      </w:tr>
      <w:tr w:rsidR="00307206" w:rsidRPr="00AD362C" w14:paraId="2DBECCC6" w14:textId="55938B1D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17E36A35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6E3C9D" w14:textId="77777777" w:rsidR="00307206" w:rsidRPr="00AD362C" w:rsidRDefault="00307206" w:rsidP="00CA340A">
            <w:r w:rsidRPr="00AD362C">
              <w:t>21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17FFD8" w14:textId="77777777" w:rsidR="00307206" w:rsidRPr="00AD362C" w:rsidRDefault="00307206" w:rsidP="00CA340A">
            <w:r w:rsidRPr="00AD362C"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84CC3BC" w14:textId="4CC2CD45" w:rsidR="00307206" w:rsidRPr="00AD362C" w:rsidRDefault="005C560D" w:rsidP="00CA340A">
            <w:r w:rsidRPr="00AD362C">
              <w:t>11</w:t>
            </w:r>
          </w:p>
        </w:tc>
      </w:tr>
      <w:tr w:rsidR="00307206" w:rsidRPr="00AD362C" w14:paraId="36DEED9C" w14:textId="53FDC1DC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C29077" w14:textId="77777777" w:rsidR="00307206" w:rsidRPr="00AD362C" w:rsidRDefault="00307206" w:rsidP="00CA340A">
            <w:r w:rsidRPr="00AD362C">
              <w:t>Harm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2CD21D" w14:textId="77777777" w:rsidR="00307206" w:rsidRPr="00AD362C" w:rsidRDefault="00307206" w:rsidP="00CA340A">
            <w:r w:rsidRPr="00AD362C">
              <w:t>22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8574CE" w14:textId="77777777" w:rsidR="00307206" w:rsidRPr="00AD362C" w:rsidRDefault="00307206" w:rsidP="00CA340A">
            <w:r w:rsidRPr="00AD362C"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9030876" w14:textId="6E7DAA23" w:rsidR="00307206" w:rsidRPr="00AD362C" w:rsidRDefault="005C560D" w:rsidP="00CA340A">
            <w:r w:rsidRPr="00AD362C">
              <w:t>11</w:t>
            </w:r>
          </w:p>
        </w:tc>
      </w:tr>
      <w:tr w:rsidR="00307206" w:rsidRPr="00AD362C" w14:paraId="152E3455" w14:textId="14687428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E4D4B" w14:textId="77777777" w:rsidR="00307206" w:rsidRPr="00AD362C" w:rsidRDefault="00307206" w:rsidP="00CA340A">
            <w:r w:rsidRPr="00AD362C">
              <w:t>Auditing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F804FF" w14:textId="77777777" w:rsidR="00307206" w:rsidRPr="00AD362C" w:rsidRDefault="00307206" w:rsidP="00CA340A">
            <w:r w:rsidRPr="00AD362C">
              <w:t>23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E480CD" w14:textId="77777777" w:rsidR="00307206" w:rsidRPr="00AD362C" w:rsidRDefault="00307206" w:rsidP="00CA340A">
            <w:r w:rsidRPr="00AD362C">
              <w:t>Frequency and procedures for auditing trial conduct, if any, and whether the process will be independent from investigators and the sponsor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63CDB7B" w14:textId="4F2E892D" w:rsidR="00307206" w:rsidRPr="00AD362C" w:rsidRDefault="00066582" w:rsidP="00CA340A">
            <w:r w:rsidRPr="00AD362C">
              <w:t>N/A</w:t>
            </w:r>
          </w:p>
        </w:tc>
      </w:tr>
      <w:tr w:rsidR="00307206" w:rsidRPr="00AD362C" w14:paraId="4518A7EB" w14:textId="67BCB2F5" w:rsidTr="00307206">
        <w:tc>
          <w:tcPr>
            <w:tcW w:w="1110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9A5E19" w14:textId="77777777" w:rsidR="00307206" w:rsidRPr="00AD362C" w:rsidRDefault="00307206" w:rsidP="00CA340A">
            <w:r w:rsidRPr="00AD362C">
              <w:rPr>
                <w:b/>
                <w:bCs/>
              </w:rPr>
              <w:t>Ethics and dissemination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D2A4076" w14:textId="77777777" w:rsidR="00307206" w:rsidRPr="00AD362C" w:rsidRDefault="00307206" w:rsidP="00CA340A">
            <w:pPr>
              <w:rPr>
                <w:b/>
                <w:bCs/>
              </w:rPr>
            </w:pPr>
          </w:p>
        </w:tc>
      </w:tr>
      <w:tr w:rsidR="00307206" w:rsidRPr="00AD362C" w14:paraId="7EF6DB16" w14:textId="68F7D870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EEBD1C" w14:textId="77777777" w:rsidR="00307206" w:rsidRPr="00AD362C" w:rsidRDefault="00307206" w:rsidP="00CA340A">
            <w:r w:rsidRPr="00AD362C">
              <w:t>Research ethics approval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D9B3BD" w14:textId="77777777" w:rsidR="00307206" w:rsidRPr="00AD362C" w:rsidRDefault="00307206" w:rsidP="00CA340A">
            <w:r w:rsidRPr="00AD362C">
              <w:t>24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D127F5" w14:textId="77777777" w:rsidR="00307206" w:rsidRPr="00AD362C" w:rsidRDefault="00307206" w:rsidP="00CA340A">
            <w:r w:rsidRPr="00AD362C">
              <w:t>Plans for seeking research ethics committee/institutional review board (REC/IRB) approva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7373E45" w14:textId="65F501D0" w:rsidR="00307206" w:rsidRPr="00AD362C" w:rsidRDefault="005C560D" w:rsidP="00CA340A">
            <w:r w:rsidRPr="00AD362C">
              <w:t>1</w:t>
            </w:r>
          </w:p>
        </w:tc>
      </w:tr>
      <w:tr w:rsidR="00307206" w:rsidRPr="00AD362C" w14:paraId="6E9CCCCD" w14:textId="6D5CA106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3FC936" w14:textId="77777777" w:rsidR="00307206" w:rsidRPr="00AD362C" w:rsidRDefault="00307206" w:rsidP="00CA340A">
            <w:r w:rsidRPr="00AD362C">
              <w:t>Protocol amendment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16FDF3" w14:textId="77777777" w:rsidR="00307206" w:rsidRPr="00AD362C" w:rsidRDefault="00307206" w:rsidP="00CA340A">
            <w:r w:rsidRPr="00AD362C">
              <w:t>25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192B3E" w14:textId="77777777" w:rsidR="00307206" w:rsidRPr="00AD362C" w:rsidRDefault="00307206" w:rsidP="00CA340A">
            <w:r w:rsidRPr="00AD362C">
              <w:t>Plans for communicating important protocol modifications (</w:t>
            </w:r>
            <w:proofErr w:type="spellStart"/>
            <w:r w:rsidRPr="00AD362C">
              <w:t>eg</w:t>
            </w:r>
            <w:proofErr w:type="spellEnd"/>
            <w:r w:rsidRPr="00AD362C">
              <w:t>, changes to eligibility criteria, outcomes, analyses) to relevant parties (</w:t>
            </w:r>
            <w:proofErr w:type="spellStart"/>
            <w:r w:rsidRPr="00AD362C">
              <w:t>eg</w:t>
            </w:r>
            <w:proofErr w:type="spellEnd"/>
            <w:r w:rsidRPr="00AD362C">
              <w:t>, investigators, REC/IRBs, trial participants, trial registries, journals, regulators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59A59B8" w14:textId="5B4DCD2B" w:rsidR="00307206" w:rsidRPr="00AD362C" w:rsidRDefault="00723B65" w:rsidP="00CA340A">
            <w:r w:rsidRPr="00AD362C">
              <w:t>1</w:t>
            </w:r>
          </w:p>
        </w:tc>
      </w:tr>
      <w:tr w:rsidR="00307206" w:rsidRPr="00AD362C" w14:paraId="1634391F" w14:textId="5D70A8F4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69C82A" w14:textId="77777777" w:rsidR="00307206" w:rsidRPr="00AD362C" w:rsidRDefault="00307206" w:rsidP="00CA340A">
            <w:r w:rsidRPr="00AD362C">
              <w:lastRenderedPageBreak/>
              <w:t>Consent or assent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30B81E" w14:textId="77777777" w:rsidR="00307206" w:rsidRPr="00AD362C" w:rsidRDefault="00307206" w:rsidP="00CA340A">
            <w:r w:rsidRPr="00AD362C">
              <w:t>26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142DF6" w14:textId="77777777" w:rsidR="00307206" w:rsidRPr="00AD362C" w:rsidRDefault="00307206" w:rsidP="00CA340A">
            <w:r w:rsidRPr="00AD362C">
              <w:t>Who will obtain informed consent or assent from potential trial participants or authorised surrogates, and how (see Item 32)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60E92EC" w14:textId="52C4E01C" w:rsidR="00307206" w:rsidRPr="00AD362C" w:rsidRDefault="00723B65" w:rsidP="00CA340A">
            <w:r w:rsidRPr="00AD362C">
              <w:t>6</w:t>
            </w:r>
          </w:p>
        </w:tc>
      </w:tr>
      <w:tr w:rsidR="00307206" w:rsidRPr="00AD362C" w14:paraId="72D284A4" w14:textId="3827525C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6C800C63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681FAA" w14:textId="77777777" w:rsidR="00307206" w:rsidRPr="00AD362C" w:rsidRDefault="00307206" w:rsidP="00CA340A">
            <w:r w:rsidRPr="00AD362C">
              <w:t>26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936D3D" w14:textId="77777777" w:rsidR="00307206" w:rsidRPr="00AD362C" w:rsidRDefault="00307206" w:rsidP="00CA340A">
            <w:r w:rsidRPr="00AD362C">
              <w:t>Additional consent provisions for collection and use of participant data and biological specimens in ancillary studies, if applicable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78F591B" w14:textId="65D664D1" w:rsidR="00307206" w:rsidRPr="00AD362C" w:rsidRDefault="00723B65" w:rsidP="00CA340A">
            <w:r w:rsidRPr="00AD362C">
              <w:t>6</w:t>
            </w:r>
          </w:p>
        </w:tc>
      </w:tr>
      <w:tr w:rsidR="00307206" w:rsidRPr="00AD362C" w14:paraId="0F5AE230" w14:textId="315A37CD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376C5C" w14:textId="77777777" w:rsidR="00307206" w:rsidRPr="00AD362C" w:rsidRDefault="00307206" w:rsidP="00CA340A">
            <w:r w:rsidRPr="00AD362C">
              <w:t>Confidentiality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44C4BD" w14:textId="77777777" w:rsidR="00307206" w:rsidRPr="00AD362C" w:rsidRDefault="00307206" w:rsidP="00CA340A">
            <w:r w:rsidRPr="00AD362C">
              <w:t>27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3C4CCA" w14:textId="77777777" w:rsidR="00307206" w:rsidRPr="00AD362C" w:rsidRDefault="00307206" w:rsidP="00CA340A">
            <w:proofErr w:type="gramStart"/>
            <w:r w:rsidRPr="00AD362C">
              <w:t>How</w:t>
            </w:r>
            <w:proofErr w:type="gramEnd"/>
            <w:r w:rsidRPr="00AD362C"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D1B88E3" w14:textId="63C2DCB9" w:rsidR="00307206" w:rsidRPr="00AD362C" w:rsidRDefault="00723B65" w:rsidP="00CA340A">
            <w:r w:rsidRPr="00AD362C">
              <w:t>10</w:t>
            </w:r>
          </w:p>
        </w:tc>
      </w:tr>
      <w:tr w:rsidR="00307206" w:rsidRPr="00AD362C" w14:paraId="7D108F1B" w14:textId="545F6F5D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A40822" w14:textId="77777777" w:rsidR="00307206" w:rsidRPr="00AD362C" w:rsidRDefault="00307206" w:rsidP="00CA340A">
            <w:r w:rsidRPr="00AD362C">
              <w:t>Declaration of interest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D8B8C6" w14:textId="77777777" w:rsidR="00307206" w:rsidRPr="00AD362C" w:rsidRDefault="00307206" w:rsidP="00CA340A">
            <w:r w:rsidRPr="00AD362C">
              <w:t>28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355527" w14:textId="77777777" w:rsidR="00307206" w:rsidRPr="00AD362C" w:rsidRDefault="00307206" w:rsidP="00CA340A">
            <w:r w:rsidRPr="00AD362C">
              <w:t>Financial and other competing interests for principal investigators for the overall trial and each study site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C402936" w14:textId="5769CE98" w:rsidR="00307206" w:rsidRPr="00AD362C" w:rsidRDefault="00723B65" w:rsidP="00CA340A">
            <w:r w:rsidRPr="00AD362C">
              <w:t>14</w:t>
            </w:r>
          </w:p>
        </w:tc>
      </w:tr>
      <w:tr w:rsidR="00307206" w:rsidRPr="00AD362C" w14:paraId="1E994204" w14:textId="7479E211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4F0C1F" w14:textId="77777777" w:rsidR="00307206" w:rsidRPr="00AD362C" w:rsidRDefault="00307206" w:rsidP="00CA340A">
            <w:r w:rsidRPr="00AD362C">
              <w:t>Access to data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90F122" w14:textId="77777777" w:rsidR="00307206" w:rsidRPr="00AD362C" w:rsidRDefault="00307206" w:rsidP="00CA340A">
            <w:r w:rsidRPr="00AD362C">
              <w:t>29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7F602B" w14:textId="77777777" w:rsidR="00307206" w:rsidRPr="00AD362C" w:rsidRDefault="00307206" w:rsidP="00CA340A">
            <w:r w:rsidRPr="00AD362C"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2E2A422" w14:textId="76ED9CA7" w:rsidR="00307206" w:rsidRPr="00AD362C" w:rsidRDefault="00723B65" w:rsidP="00CA340A">
            <w:r w:rsidRPr="00AD362C">
              <w:t>12</w:t>
            </w:r>
          </w:p>
        </w:tc>
      </w:tr>
      <w:tr w:rsidR="00307206" w:rsidRPr="00AD362C" w14:paraId="40BA7E1A" w14:textId="4BBF6CDD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86589C" w14:textId="77777777" w:rsidR="00307206" w:rsidRPr="00AD362C" w:rsidRDefault="00307206" w:rsidP="00CA340A">
            <w:r w:rsidRPr="00AD362C">
              <w:t>Ancillary and post-trial care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024B9C" w14:textId="77777777" w:rsidR="00307206" w:rsidRPr="00AD362C" w:rsidRDefault="00307206" w:rsidP="00CA340A">
            <w:r w:rsidRPr="00AD362C">
              <w:t>30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1B91F0" w14:textId="77777777" w:rsidR="00307206" w:rsidRPr="00AD362C" w:rsidRDefault="00307206" w:rsidP="00CA340A">
            <w:r w:rsidRPr="00AD362C">
              <w:t>Provisions, if any, for ancillary and post-trial care and for compensation to those who suffer harm from trial participation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9C04331" w14:textId="6304911D" w:rsidR="00307206" w:rsidRPr="00AD362C" w:rsidRDefault="00723B65" w:rsidP="00CA340A">
            <w:r w:rsidRPr="00AD362C">
              <w:t>N/A</w:t>
            </w:r>
          </w:p>
        </w:tc>
      </w:tr>
      <w:tr w:rsidR="00307206" w:rsidRPr="00AD362C" w14:paraId="744ADADB" w14:textId="2FDE5E4E" w:rsidTr="00307206">
        <w:tc>
          <w:tcPr>
            <w:tcW w:w="4153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2074C5" w14:textId="77777777" w:rsidR="00307206" w:rsidRPr="00AD362C" w:rsidRDefault="00307206" w:rsidP="00CA340A">
            <w:r w:rsidRPr="00AD362C">
              <w:t>Dissemination policy</w:t>
            </w:r>
          </w:p>
          <w:p w14:paraId="2098B094" w14:textId="77777777" w:rsidR="00307206" w:rsidRPr="00AD362C" w:rsidRDefault="00307206" w:rsidP="00CA340A"/>
          <w:p w14:paraId="4D848416" w14:textId="5AD6AA4D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CC1542" w14:textId="77777777" w:rsidR="00307206" w:rsidRPr="00AD362C" w:rsidRDefault="00307206" w:rsidP="00CA340A">
            <w:r w:rsidRPr="00AD362C">
              <w:t>31a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5879F2" w14:textId="77777777" w:rsidR="00307206" w:rsidRPr="00AD362C" w:rsidRDefault="00307206" w:rsidP="00CA340A">
            <w:r w:rsidRPr="00AD362C">
              <w:t>Plans for investigators and sponsor to communicate trial results to participants, healthcare professionals, the public, and other relevant groups (</w:t>
            </w:r>
            <w:proofErr w:type="spellStart"/>
            <w:r w:rsidRPr="00AD362C">
              <w:t>eg</w:t>
            </w:r>
            <w:proofErr w:type="spellEnd"/>
            <w:r w:rsidRPr="00AD362C">
              <w:t>, via publication, reporting in results databases, or other data sharing arrangements), including any publication restriction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0D4B653" w14:textId="4FB5FA81" w:rsidR="00307206" w:rsidRPr="00AD362C" w:rsidRDefault="00723B65" w:rsidP="00CA340A">
            <w:r w:rsidRPr="00AD362C">
              <w:t>12</w:t>
            </w:r>
          </w:p>
        </w:tc>
      </w:tr>
      <w:tr w:rsidR="00307206" w:rsidRPr="00AD362C" w14:paraId="46198BF0" w14:textId="7B633569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76BAE842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6D30F9" w14:textId="77777777" w:rsidR="00307206" w:rsidRPr="00AD362C" w:rsidRDefault="00307206" w:rsidP="00CA340A">
            <w:r w:rsidRPr="00AD362C">
              <w:t>31b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FCAA2F" w14:textId="77777777" w:rsidR="00307206" w:rsidRPr="00AD362C" w:rsidRDefault="00307206" w:rsidP="00CA340A">
            <w:r w:rsidRPr="00AD362C">
              <w:t>Authorship eligibility guidelines and any intended use of professional writer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805043E" w14:textId="6CE6623D" w:rsidR="00307206" w:rsidRPr="00AD362C" w:rsidRDefault="00723B65" w:rsidP="00CA340A">
            <w:r w:rsidRPr="00AD362C">
              <w:t>N/A</w:t>
            </w:r>
          </w:p>
        </w:tc>
      </w:tr>
      <w:tr w:rsidR="00307206" w:rsidRPr="00AD362C" w14:paraId="1D7EDCE7" w14:textId="63809091" w:rsidTr="00307206"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5D1A5F3C" w14:textId="77777777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C473F6" w14:textId="77777777" w:rsidR="00307206" w:rsidRPr="00AD362C" w:rsidRDefault="00307206" w:rsidP="00CA340A">
            <w:r w:rsidRPr="00AD362C">
              <w:t>31c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A1852D" w14:textId="77777777" w:rsidR="00307206" w:rsidRPr="00AD362C" w:rsidRDefault="00307206" w:rsidP="00CA340A">
            <w:r w:rsidRPr="00AD362C">
              <w:t>Plans, if any, for granting public access to the full protocol, participant-level dataset, and statistical code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63706E8" w14:textId="5F02F3FC" w:rsidR="00307206" w:rsidRPr="00AD362C" w:rsidRDefault="00723B65" w:rsidP="00CA340A">
            <w:r w:rsidRPr="00AD362C">
              <w:t>N/A</w:t>
            </w:r>
          </w:p>
        </w:tc>
      </w:tr>
      <w:tr w:rsidR="00307206" w:rsidRPr="00AD362C" w14:paraId="43B9065F" w14:textId="1810D244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ED3D52" w14:textId="77777777" w:rsidR="00307206" w:rsidRPr="00AD362C" w:rsidRDefault="00307206" w:rsidP="00CA340A">
            <w:r w:rsidRPr="00AD362C">
              <w:rPr>
                <w:b/>
                <w:bCs/>
              </w:rPr>
              <w:t>Appendices</w:t>
            </w:r>
          </w:p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563D7D" w14:textId="77777777" w:rsidR="00307206" w:rsidRPr="00AD362C" w:rsidRDefault="00307206" w:rsidP="00CA340A"/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81E848" w14:textId="77777777" w:rsidR="00307206" w:rsidRPr="00AD362C" w:rsidRDefault="00307206" w:rsidP="00CA340A"/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85F4854" w14:textId="77777777" w:rsidR="00307206" w:rsidRPr="00AD362C" w:rsidRDefault="00307206" w:rsidP="00CA340A"/>
        </w:tc>
      </w:tr>
      <w:tr w:rsidR="00307206" w:rsidRPr="00AD362C" w14:paraId="55C8B4C4" w14:textId="5A669F3F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7F4BF0" w14:textId="77777777" w:rsidR="00307206" w:rsidRPr="00AD362C" w:rsidRDefault="00307206" w:rsidP="00CA340A">
            <w:r w:rsidRPr="00AD362C">
              <w:t>Informed consent materials</w:t>
            </w:r>
          </w:p>
          <w:p w14:paraId="3DC766B7" w14:textId="77777777" w:rsidR="00307206" w:rsidRPr="00AD362C" w:rsidRDefault="00307206" w:rsidP="00CA340A"/>
          <w:p w14:paraId="2C3639CA" w14:textId="0621D435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53B49A" w14:textId="77777777" w:rsidR="00307206" w:rsidRPr="00AD362C" w:rsidRDefault="00307206" w:rsidP="00CA340A">
            <w:r w:rsidRPr="00AD362C">
              <w:t>32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456F5" w14:textId="77777777" w:rsidR="00307206" w:rsidRPr="00AD362C" w:rsidRDefault="00307206" w:rsidP="00CA340A">
            <w:r w:rsidRPr="00AD362C">
              <w:t>Model consent form and other related documentation given to participants and authorised surrogates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DF820D5" w14:textId="517BE8A8" w:rsidR="00307206" w:rsidRPr="00AD362C" w:rsidRDefault="00723B65" w:rsidP="00CA340A">
            <w:r w:rsidRPr="00AD362C">
              <w:t>6</w:t>
            </w:r>
          </w:p>
        </w:tc>
      </w:tr>
      <w:tr w:rsidR="00307206" w:rsidRPr="00AD362C" w14:paraId="78D950A1" w14:textId="23106944" w:rsidTr="00307206">
        <w:tc>
          <w:tcPr>
            <w:tcW w:w="41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F4D9A8" w14:textId="77777777" w:rsidR="00307206" w:rsidRPr="00AD362C" w:rsidRDefault="00307206" w:rsidP="00CA340A">
            <w:r w:rsidRPr="00AD362C">
              <w:t>Biological specimens</w:t>
            </w:r>
          </w:p>
          <w:p w14:paraId="0E91A684" w14:textId="77777777" w:rsidR="00307206" w:rsidRPr="00AD362C" w:rsidRDefault="00307206" w:rsidP="00CA340A"/>
          <w:p w14:paraId="0FCBB326" w14:textId="253F3D5D" w:rsidR="00307206" w:rsidRPr="00AD362C" w:rsidRDefault="00307206" w:rsidP="00CA340A"/>
        </w:tc>
        <w:tc>
          <w:tcPr>
            <w:tcW w:w="2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A47A85" w14:textId="77777777" w:rsidR="00307206" w:rsidRPr="00AD362C" w:rsidRDefault="00307206" w:rsidP="00CA340A">
            <w:r w:rsidRPr="00AD362C">
              <w:t>33</w:t>
            </w:r>
          </w:p>
        </w:tc>
        <w:tc>
          <w:tcPr>
            <w:tcW w:w="48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FCFF43" w14:textId="77777777" w:rsidR="00307206" w:rsidRPr="00AD362C" w:rsidRDefault="00307206" w:rsidP="00CA340A">
            <w:r w:rsidRPr="00AD362C"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4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7A32008" w14:textId="7E53DE46" w:rsidR="00307206" w:rsidRPr="00AD362C" w:rsidRDefault="00BD4714" w:rsidP="00CA340A">
            <w:r>
              <w:t>8</w:t>
            </w:r>
          </w:p>
        </w:tc>
      </w:tr>
    </w:tbl>
    <w:p w14:paraId="43F71F88" w14:textId="77777777" w:rsidR="00CA340A" w:rsidRPr="00CA340A" w:rsidRDefault="00CA340A" w:rsidP="00CA340A">
      <w:r w:rsidRPr="00AD362C">
        <w:t>*Amendments to the protocol should be tracked and dated. The SPIRIT checklist is copyrighted by the SPIRIT Group and is reproduced with permission.</w:t>
      </w:r>
    </w:p>
    <w:p w14:paraId="1CDF7EC1" w14:textId="77777777" w:rsidR="00D62E35" w:rsidRDefault="00D62E35"/>
    <w:sectPr w:rsidR="00D62E35" w:rsidSect="00CA34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40A"/>
    <w:rsid w:val="0004175D"/>
    <w:rsid w:val="00062C25"/>
    <w:rsid w:val="00066582"/>
    <w:rsid w:val="00106758"/>
    <w:rsid w:val="00121B88"/>
    <w:rsid w:val="00135E33"/>
    <w:rsid w:val="0014761D"/>
    <w:rsid w:val="001C6EDF"/>
    <w:rsid w:val="00307206"/>
    <w:rsid w:val="00350D9C"/>
    <w:rsid w:val="003E51A0"/>
    <w:rsid w:val="004331BE"/>
    <w:rsid w:val="00574041"/>
    <w:rsid w:val="005B7AD5"/>
    <w:rsid w:val="005C560D"/>
    <w:rsid w:val="005E6240"/>
    <w:rsid w:val="00704E16"/>
    <w:rsid w:val="00723B65"/>
    <w:rsid w:val="00752C48"/>
    <w:rsid w:val="008E2430"/>
    <w:rsid w:val="009C228C"/>
    <w:rsid w:val="00A8463F"/>
    <w:rsid w:val="00AD362C"/>
    <w:rsid w:val="00B12810"/>
    <w:rsid w:val="00BD4714"/>
    <w:rsid w:val="00C17F98"/>
    <w:rsid w:val="00C77483"/>
    <w:rsid w:val="00CA340A"/>
    <w:rsid w:val="00D45235"/>
    <w:rsid w:val="00D6095C"/>
    <w:rsid w:val="00D62E35"/>
    <w:rsid w:val="00E42E4B"/>
    <w:rsid w:val="00E7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2B796"/>
  <w15:chartTrackingRefBased/>
  <w15:docId w15:val="{B38CEF89-D6F5-C947-8AAE-4A3FBCF1E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4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4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4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4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4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4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4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4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2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51</Words>
  <Characters>82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Fehily - SVHM</dc:creator>
  <cp:keywords/>
  <dc:description/>
  <cp:lastModifiedBy>sasha fehily</cp:lastModifiedBy>
  <cp:revision>3</cp:revision>
  <dcterms:created xsi:type="dcterms:W3CDTF">2025-02-02T10:12:00Z</dcterms:created>
  <dcterms:modified xsi:type="dcterms:W3CDTF">2025-02-02T10:44:00Z</dcterms:modified>
</cp:coreProperties>
</file>